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58161" w14:textId="77777777" w:rsidR="006C52E0" w:rsidRPr="000169DB" w:rsidRDefault="006C52E0" w:rsidP="006C52E0">
      <w:pPr>
        <w:spacing w:line="360" w:lineRule="auto"/>
        <w:jc w:val="both"/>
        <w:rPr>
          <w:b/>
          <w:bCs/>
        </w:rPr>
      </w:pPr>
      <w:r w:rsidRPr="000169DB">
        <w:rPr>
          <w:b/>
          <w:bCs/>
        </w:rPr>
        <w:t>S</w:t>
      </w:r>
      <w:r w:rsidRPr="000169DB">
        <w:rPr>
          <w:b/>
          <w:bCs/>
          <w:color w:val="000000" w:themeColor="text1"/>
        </w:rPr>
        <w:t>5</w:t>
      </w:r>
      <w:r>
        <w:rPr>
          <w:b/>
          <w:bCs/>
          <w:color w:val="000000" w:themeColor="text1"/>
        </w:rPr>
        <w:t xml:space="preserve"> Table</w:t>
      </w:r>
      <w:r w:rsidRPr="000169DB">
        <w:rPr>
          <w:b/>
          <w:bCs/>
          <w:color w:val="000000" w:themeColor="text1"/>
        </w:rPr>
        <w:t xml:space="preserve">. </w:t>
      </w:r>
      <w:r w:rsidRPr="000169DB">
        <w:rPr>
          <w:b/>
          <w:bCs/>
        </w:rPr>
        <w:t>Flow cytometry antibodies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111"/>
        <w:gridCol w:w="2118"/>
        <w:gridCol w:w="2146"/>
        <w:gridCol w:w="2119"/>
      </w:tblGrid>
      <w:tr w:rsidR="006C52E0" w:rsidRPr="00B00841" w14:paraId="3DECC6B4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7713165" w14:textId="77777777" w:rsidR="006C52E0" w:rsidRPr="00B00841" w:rsidRDefault="006C52E0" w:rsidP="00F90854">
            <w:pPr>
              <w:jc w:val="center"/>
              <w:outlineLvl w:val="1"/>
              <w:rPr>
                <w:b/>
                <w:bCs/>
                <w:color w:val="000000"/>
                <w:sz w:val="20"/>
                <w:szCs w:val="20"/>
              </w:rPr>
            </w:pPr>
            <w:r w:rsidRPr="00B00841">
              <w:rPr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80AA49" w14:textId="77777777" w:rsidR="006C52E0" w:rsidRPr="00B00841" w:rsidRDefault="006C52E0" w:rsidP="00F90854">
            <w:pPr>
              <w:jc w:val="center"/>
              <w:outlineLvl w:val="1"/>
              <w:rPr>
                <w:b/>
                <w:bCs/>
                <w:color w:val="000000"/>
                <w:sz w:val="20"/>
                <w:szCs w:val="20"/>
              </w:rPr>
            </w:pPr>
            <w:r w:rsidRPr="00B00841">
              <w:rPr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F118E02" w14:textId="77777777" w:rsidR="006C52E0" w:rsidRPr="00B00841" w:rsidRDefault="006C52E0" w:rsidP="00F90854">
            <w:pPr>
              <w:jc w:val="center"/>
              <w:outlineLvl w:val="1"/>
              <w:rPr>
                <w:b/>
                <w:bCs/>
                <w:color w:val="000000"/>
                <w:sz w:val="20"/>
                <w:szCs w:val="20"/>
              </w:rPr>
            </w:pPr>
            <w:r w:rsidRPr="00B00841">
              <w:rPr>
                <w:b/>
                <w:bCs/>
                <w:color w:val="000000"/>
                <w:sz w:val="20"/>
                <w:szCs w:val="20"/>
              </w:rPr>
              <w:t>Fluorescenc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81B43F" w14:textId="77777777" w:rsidR="006C52E0" w:rsidRPr="00B00841" w:rsidRDefault="006C52E0" w:rsidP="00F90854">
            <w:pPr>
              <w:jc w:val="center"/>
              <w:outlineLvl w:val="1"/>
              <w:rPr>
                <w:b/>
                <w:bCs/>
                <w:color w:val="000000"/>
                <w:sz w:val="20"/>
                <w:szCs w:val="20"/>
              </w:rPr>
            </w:pPr>
            <w:r w:rsidRPr="00B00841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6C52E0" w:rsidRPr="00B00841" w14:paraId="7E09F142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F8FBDDC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D6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736BEE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FN5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00361E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PC or APC-H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2900A1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D</w:t>
            </w:r>
          </w:p>
        </w:tc>
      </w:tr>
      <w:tr w:rsidR="006C52E0" w:rsidRPr="00B00841" w14:paraId="247D154C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E7969D6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D10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2DE1021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er-ACT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1DB694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PE-Cy7 or P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AF21785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6C52E0" w:rsidRPr="00B00841" w14:paraId="46508758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DA6BF20" w14:textId="77777777" w:rsidR="006C52E0" w:rsidRPr="00B00841" w:rsidRDefault="006C52E0" w:rsidP="00F90854">
            <w:pPr>
              <w:jc w:val="center"/>
              <w:outlineLvl w:val="1"/>
              <w:rPr>
                <w:sz w:val="20"/>
                <w:szCs w:val="20"/>
              </w:rPr>
            </w:pPr>
            <w:r w:rsidRPr="00B00841">
              <w:rPr>
                <w:sz w:val="20"/>
                <w:szCs w:val="20"/>
              </w:rPr>
              <w:t>anti CCR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0FF2982" w14:textId="77777777" w:rsidR="006C52E0" w:rsidRPr="00B00841" w:rsidRDefault="006C52E0" w:rsidP="00F90854">
            <w:pPr>
              <w:jc w:val="center"/>
              <w:outlineLvl w:val="1"/>
              <w:rPr>
                <w:sz w:val="20"/>
                <w:szCs w:val="20"/>
              </w:rPr>
            </w:pPr>
            <w:r w:rsidRPr="00B00841">
              <w:rPr>
                <w:sz w:val="20"/>
                <w:szCs w:val="20"/>
              </w:rPr>
              <w:t>J418F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E835DF" w14:textId="77777777" w:rsidR="006C52E0" w:rsidRPr="00B00841" w:rsidRDefault="006C52E0" w:rsidP="00F90854">
            <w:pPr>
              <w:jc w:val="center"/>
              <w:outlineLvl w:val="1"/>
              <w:rPr>
                <w:sz w:val="20"/>
                <w:szCs w:val="20"/>
              </w:rPr>
            </w:pPr>
            <w:r w:rsidRPr="00B00841">
              <w:rPr>
                <w:sz w:val="20"/>
                <w:szCs w:val="20"/>
              </w:rPr>
              <w:t>BV42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677717" w14:textId="77777777" w:rsidR="006C52E0" w:rsidRPr="00B00841" w:rsidRDefault="006C52E0" w:rsidP="00F90854">
            <w:pPr>
              <w:jc w:val="center"/>
              <w:outlineLvl w:val="1"/>
              <w:rPr>
                <w:sz w:val="20"/>
                <w:szCs w:val="20"/>
              </w:rPr>
            </w:pPr>
            <w:proofErr w:type="spellStart"/>
            <w:r w:rsidRPr="00B00841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6C52E0" w:rsidRPr="00B00841" w14:paraId="3FFA5C2F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1A651A94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CR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3B970EA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L053E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2D8FFB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PE or PE-Cy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AF97B42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6C52E0" w:rsidRPr="00B00841" w14:paraId="41EEA18F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02AF3C50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TLA-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A9763F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NI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2A16AB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8B48F69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D</w:t>
            </w:r>
          </w:p>
        </w:tc>
      </w:tr>
      <w:tr w:rsidR="006C52E0" w:rsidRPr="00B00841" w14:paraId="51453AC3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AB8D2DF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PD-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7EB2BE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EH12.2H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9BF512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C158969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6C52E0" w:rsidRPr="00B00841" w14:paraId="40EB9E46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7EC3ED4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 xml:space="preserve">anti </w:t>
            </w:r>
            <w:r w:rsidRPr="00B00841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B00841">
              <w:rPr>
                <w:color w:val="000000"/>
                <w:sz w:val="20"/>
                <w:szCs w:val="20"/>
                <w:vertAlign w:val="subscript"/>
              </w:rPr>
              <w:t>4</w:t>
            </w:r>
            <w:r w:rsidRPr="00B00841">
              <w:rPr>
                <w:color w:val="000000"/>
                <w:sz w:val="20"/>
                <w:szCs w:val="20"/>
              </w:rPr>
              <w:t>β</w:t>
            </w:r>
            <w:r w:rsidRPr="00B00841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D332BBF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</w:rPr>
              <w:t>primatized</w:t>
            </w:r>
            <w:proofErr w:type="spellEnd"/>
            <w:r w:rsidRPr="00B00841">
              <w:rPr>
                <w:color w:val="000000"/>
                <w:sz w:val="20"/>
                <w:szCs w:val="20"/>
              </w:rPr>
              <w:t xml:space="preserve"> ACT-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F222B55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lexa Fluor 488 or 64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E539EA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ftab Ansari</w:t>
            </w:r>
          </w:p>
        </w:tc>
      </w:tr>
      <w:tr w:rsidR="006C52E0" w:rsidRPr="00B00841" w14:paraId="4EFCCFDD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A23BC39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β</w:t>
            </w:r>
            <w:r w:rsidRPr="00B00841"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7F8938D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FIB2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6414E94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70731C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6C52E0" w:rsidRPr="00B00841" w14:paraId="76A488C9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53BF3131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D45RO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CF11D2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UCHL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AEB8A24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PC-H7 or FIT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91F73A6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D</w:t>
            </w:r>
          </w:p>
        </w:tc>
      </w:tr>
      <w:tr w:rsidR="006C52E0" w:rsidRPr="00B00841" w14:paraId="07691876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21206CED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Foxp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3FF74C5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236A/E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A2F9E02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lexa Fluor 64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CD70B0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D</w:t>
            </w:r>
          </w:p>
        </w:tc>
      </w:tr>
      <w:tr w:rsidR="006C52E0" w:rsidRPr="00B00841" w14:paraId="6F8B07AF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65DC188B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D2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A676BF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M-A25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8264697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6EFA74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D</w:t>
            </w:r>
          </w:p>
        </w:tc>
      </w:tr>
      <w:tr w:rsidR="006C52E0" w:rsidRPr="00B00841" w14:paraId="4000E6A4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43B2B2B8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p2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7F1748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KC5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AD0836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FIT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20DE67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Beckman Coulter</w:t>
            </w:r>
          </w:p>
        </w:tc>
      </w:tr>
      <w:tr w:rsidR="006C52E0" w:rsidRPr="00B00841" w14:paraId="0566B2A7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7D9CF784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p2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9D09046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28B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13B70B9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PC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6031E4" w14:textId="77777777" w:rsidR="006C52E0" w:rsidRPr="00B00841" w:rsidRDefault="006C52E0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</w:rPr>
              <w:t>MediMabs</w:t>
            </w:r>
            <w:proofErr w:type="spellEnd"/>
          </w:p>
        </w:tc>
      </w:tr>
      <w:tr w:rsidR="00BE7A28" w:rsidRPr="00B00841" w14:paraId="6C41EE8B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44A5F1A" w14:textId="7390E55E" w:rsidR="00BE7A28" w:rsidRPr="00B00841" w:rsidRDefault="00BE7A28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D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42F2A76" w14:textId="54F8362D" w:rsidR="00BE7A28" w:rsidRPr="00B00841" w:rsidRDefault="001C411C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F7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7CA551" w14:textId="430A3A11" w:rsidR="00BE7A28" w:rsidRPr="00B00841" w:rsidRDefault="001C411C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  <w:shd w:val="clear" w:color="auto" w:fill="FFFFFF"/>
              </w:rPr>
              <w:t>RPA-T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DEF3F7" w14:textId="40BD02CD" w:rsidR="00BE7A28" w:rsidRPr="00B00841" w:rsidRDefault="001C411C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tr w:rsidR="00BE7A28" w:rsidRPr="00B00841" w14:paraId="31F8E8D4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86943F5" w14:textId="42B141E9" w:rsidR="00BE7A28" w:rsidRPr="00B00841" w:rsidRDefault="00BE7A28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XCR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60D26A" w14:textId="5A818206" w:rsidR="00BE7A28" w:rsidRPr="00B00841" w:rsidRDefault="001C411C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2750021" w14:textId="185D1DDF" w:rsidR="00BE7A28" w:rsidRPr="00B00841" w:rsidRDefault="001C411C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G025H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D92C0BC" w14:textId="32F05C9D" w:rsidR="00BE7A28" w:rsidRPr="00B00841" w:rsidRDefault="006D12E2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  <w:tr w:rsidR="00BE7A28" w:rsidRPr="00B00841" w14:paraId="5F2BC7D3" w14:textId="77777777" w:rsidTr="00F90854">
        <w:trPr>
          <w:trHeight w:val="360"/>
          <w:jc w:val="center"/>
        </w:trPr>
        <w:tc>
          <w:tcPr>
            <w:tcW w:w="2250" w:type="dxa"/>
            <w:shd w:val="clear" w:color="auto" w:fill="auto"/>
            <w:vAlign w:val="center"/>
          </w:tcPr>
          <w:p w14:paraId="3508E2A9" w14:textId="4E6D7A9A" w:rsidR="00BE7A28" w:rsidRPr="00B00841" w:rsidRDefault="00BE7A28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anti CCR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0EC3879" w14:textId="4356EFAB" w:rsidR="00BE7A28" w:rsidRPr="00B00841" w:rsidRDefault="001C411C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P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3F53F1" w14:textId="5691DE39" w:rsidR="00BE7A28" w:rsidRPr="00B00841" w:rsidRDefault="006D12E2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r w:rsidRPr="00B00841">
              <w:rPr>
                <w:color w:val="000000"/>
                <w:sz w:val="20"/>
                <w:szCs w:val="20"/>
              </w:rPr>
              <w:t>L053E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5844A86" w14:textId="2C113978" w:rsidR="00BE7A28" w:rsidRPr="00B00841" w:rsidRDefault="006D12E2" w:rsidP="00F90854">
            <w:pPr>
              <w:jc w:val="center"/>
              <w:outlineLvl w:val="1"/>
              <w:rPr>
                <w:color w:val="000000"/>
                <w:sz w:val="20"/>
                <w:szCs w:val="20"/>
              </w:rPr>
            </w:pPr>
            <w:proofErr w:type="spellStart"/>
            <w:r w:rsidRPr="00B00841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</w:tr>
    </w:tbl>
    <w:p w14:paraId="4FE05456" w14:textId="77777777" w:rsidR="006C52E0" w:rsidRPr="00B00841" w:rsidRDefault="006C52E0" w:rsidP="006C52E0">
      <w:pPr>
        <w:spacing w:line="360" w:lineRule="auto"/>
        <w:jc w:val="both"/>
        <w:rPr>
          <w:b/>
          <w:bCs/>
          <w:sz w:val="20"/>
          <w:szCs w:val="20"/>
        </w:rPr>
      </w:pPr>
    </w:p>
    <w:p w14:paraId="6C103AC5" w14:textId="77777777" w:rsidR="00D907B6" w:rsidRPr="00B00841" w:rsidRDefault="00D907B6">
      <w:pPr>
        <w:rPr>
          <w:sz w:val="20"/>
          <w:szCs w:val="20"/>
        </w:rPr>
      </w:pPr>
      <w:bookmarkStart w:id="0" w:name="_GoBack"/>
      <w:bookmarkEnd w:id="0"/>
    </w:p>
    <w:sectPr w:rsidR="00D907B6" w:rsidRPr="00B008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2E0"/>
    <w:rsid w:val="001C411C"/>
    <w:rsid w:val="001E1E4F"/>
    <w:rsid w:val="002615F5"/>
    <w:rsid w:val="006C52E0"/>
    <w:rsid w:val="006D12E2"/>
    <w:rsid w:val="00B00841"/>
    <w:rsid w:val="00BE7A28"/>
    <w:rsid w:val="00D9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876B5"/>
  <w15:chartTrackingRefBased/>
  <w15:docId w15:val="{02D7EFBD-CF53-431A-8A9A-994F0A206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2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C52E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BE7A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amos Goes</dc:creator>
  <cp:keywords/>
  <dc:description/>
  <cp:lastModifiedBy>Livia Ramos Goes</cp:lastModifiedBy>
  <cp:revision>4</cp:revision>
  <dcterms:created xsi:type="dcterms:W3CDTF">2023-02-27T14:48:00Z</dcterms:created>
  <dcterms:modified xsi:type="dcterms:W3CDTF">2023-02-27T16:28:00Z</dcterms:modified>
</cp:coreProperties>
</file>